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04C5" w:rsidRDefault="00F804C5" w:rsidP="00F804C5"/>
    <w:p w:rsidR="00F804C5" w:rsidRDefault="00F804C5" w:rsidP="00F804C5"/>
    <w:p w:rsidR="00F804C5" w:rsidRDefault="00F804C5" w:rsidP="00F804C5">
      <w:pPr>
        <w:jc w:val="both"/>
      </w:pPr>
      <w:r>
        <w:t>W</w:t>
      </w:r>
      <w:r>
        <w:t>e performed the generalized cis-regulatory enrichment analysis (</w:t>
      </w:r>
      <w:proofErr w:type="spellStart"/>
      <w:r>
        <w:t>i-cisT</w:t>
      </w:r>
      <w:r>
        <w:t>arget</w:t>
      </w:r>
      <w:proofErr w:type="spellEnd"/>
      <w:r>
        <w:t>) using its web tool (</w:t>
      </w:r>
      <w:r>
        <w:t>https://gbiomed.ku</w:t>
      </w:r>
      <w:r>
        <w:t>leuven.be/apps/lcb/i-cisTarget/</w:t>
      </w:r>
      <w:bookmarkStart w:id="0" w:name="_GoBack"/>
      <w:bookmarkEnd w:id="0"/>
      <w:r>
        <w:t xml:space="preserve">) on the resultant 89-gene signature for DS vs control (FC Neuron). To do this, we used the 89 genes as </w:t>
      </w:r>
      <w:r>
        <w:t xml:space="preserve">input to </w:t>
      </w:r>
      <w:proofErr w:type="gramStart"/>
      <w:r>
        <w:t xml:space="preserve">the </w:t>
      </w:r>
      <w:proofErr w:type="spellStart"/>
      <w:r>
        <w:t>i</w:t>
      </w:r>
      <w:proofErr w:type="gramEnd"/>
      <w:r>
        <w:t>-cisTarget</w:t>
      </w:r>
      <w:proofErr w:type="spellEnd"/>
      <w:r>
        <w:t xml:space="preserve"> tool.  </w:t>
      </w:r>
      <w:r>
        <w:t xml:space="preserve">We found 16 enriched features the normalized enrichment score (NES) &gt; 3.0 and other default parameters. </w:t>
      </w:r>
    </w:p>
    <w:p w:rsidR="00F804C5" w:rsidRDefault="00F804C5" w:rsidP="00F804C5">
      <w:r>
        <w:t xml:space="preserve">Those 16 features were </w:t>
      </w:r>
    </w:p>
    <w:p w:rsidR="00F804C5" w:rsidRDefault="00F804C5" w:rsidP="00F804C5">
      <w:pPr>
        <w:pStyle w:val="ListParagraph"/>
        <w:numPr>
          <w:ilvl w:val="0"/>
          <w:numId w:val="1"/>
        </w:numPr>
      </w:pPr>
      <w:r>
        <w:t>``</w:t>
      </w:r>
      <w:r w:rsidRPr="00F804C5">
        <w:t xml:space="preserve"> GSM1208590_batch1_chrom1_LoVo_ARNT_PassedQC_peaks_hg19</w:t>
      </w:r>
      <w:r>
        <w:t xml:space="preserve">" (NES 4.36), </w:t>
      </w:r>
    </w:p>
    <w:p w:rsidR="00F804C5" w:rsidRDefault="00F804C5" w:rsidP="00F804C5">
      <w:pPr>
        <w:pStyle w:val="ListParagraph"/>
        <w:numPr>
          <w:ilvl w:val="0"/>
          <w:numId w:val="1"/>
        </w:numPr>
      </w:pPr>
      <w:r>
        <w:t>`</w:t>
      </w:r>
      <w:r w:rsidRPr="00F804C5">
        <w:t xml:space="preserve"> GSM1208674_batch1_chrom1_LoVo_SMAD2_PassedQC_peaks_hg19</w:t>
      </w:r>
      <w:r>
        <w:t xml:space="preserve">" (NES 3.92), </w:t>
      </w:r>
    </w:p>
    <w:p w:rsidR="00F804C5" w:rsidRDefault="00F804C5" w:rsidP="00F804C5">
      <w:pPr>
        <w:pStyle w:val="ListParagraph"/>
        <w:numPr>
          <w:ilvl w:val="0"/>
          <w:numId w:val="1"/>
        </w:numPr>
      </w:pPr>
      <w:r>
        <w:t>``</w:t>
      </w:r>
      <w:r w:rsidRPr="00F804C5">
        <w:t xml:space="preserve"> GSM1208673_batch1_chrom1_LoVo_RXRA_PassedQC_peaks_hg19</w:t>
      </w:r>
      <w:r>
        <w:t>" (NES 3.82),</w:t>
      </w:r>
    </w:p>
    <w:p w:rsidR="00F804C5" w:rsidRDefault="00F804C5" w:rsidP="00F804C5">
      <w:pPr>
        <w:pStyle w:val="ListParagraph"/>
        <w:numPr>
          <w:ilvl w:val="0"/>
          <w:numId w:val="1"/>
        </w:numPr>
      </w:pPr>
      <w:r>
        <w:t xml:space="preserve">``ENCFF001TXR" (NES 3.73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>``</w:t>
      </w:r>
      <w:r w:rsidRPr="00F804C5">
        <w:t xml:space="preserve"> GSM1208642_batch1_chrom1_LoVo_KLF5_PassedQC_peaks_hg19</w:t>
      </w:r>
      <w:r>
        <w:t xml:space="preserve">" (NES 3.71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>``</w:t>
      </w:r>
      <w:r w:rsidRPr="00F804C5">
        <w:t xml:space="preserve"> GSM1208644_batch1_chrom1_LoVo_LHX2_PassedQC_peaks_hg19</w:t>
      </w:r>
      <w:r>
        <w:t>" (NES 3.39),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 xml:space="preserve">``ENCFF001TXC" (NES 3.37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 xml:space="preserve">``ENCFF001VLU" (NES 3.31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 xml:space="preserve">``ENCFF001TVA" (NES 3.28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 xml:space="preserve">``ENCFF001TWB" (NES 3.26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 xml:space="preserve">``ENCFF001TXQ" (NES 3.26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 xml:space="preserve">``ENCFF001UNV" (NES 3.15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>``</w:t>
      </w:r>
      <w:r w:rsidRPr="00F804C5">
        <w:t xml:space="preserve"> GSM1208742_batch2_chrom1_LoVo_FEV_PassedQC_peaks_hg19</w:t>
      </w:r>
      <w:r>
        <w:t xml:space="preserve">" (NES 3.08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 xml:space="preserve"> ``ENCFF001TYF"  (NES 3.07),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>``ENCFF</w:t>
      </w:r>
      <w:r>
        <w:t xml:space="preserve">001TYS" (NES 3.06),    </w:t>
      </w:r>
    </w:p>
    <w:p w:rsidR="00F804C5" w:rsidRDefault="00F804C5" w:rsidP="00F804C5">
      <w:pPr>
        <w:pStyle w:val="ListParagraph"/>
        <w:ind w:left="1080"/>
      </w:pPr>
      <w:r>
        <w:t xml:space="preserve"> </w:t>
      </w:r>
      <w:proofErr w:type="gramStart"/>
      <w:r>
        <w:t>and</w:t>
      </w:r>
      <w:proofErr w:type="gramEnd"/>
      <w:r>
        <w:t xml:space="preserve"> </w:t>
      </w:r>
    </w:p>
    <w:p w:rsidR="00F804C5" w:rsidRDefault="00F804C5" w:rsidP="00F804C5">
      <w:pPr>
        <w:pStyle w:val="ListParagraph"/>
        <w:numPr>
          <w:ilvl w:val="0"/>
          <w:numId w:val="2"/>
        </w:numPr>
      </w:pPr>
      <w:r>
        <w:t>``</w:t>
      </w:r>
      <w:r w:rsidRPr="00F804C5">
        <w:t xml:space="preserve"> GSM1208664_batch1_chrom1_LoVo_NR2F1_PassedQC_peaks_hg19</w:t>
      </w:r>
      <w:r>
        <w:t xml:space="preserve">" (NES 3.05). </w:t>
      </w:r>
    </w:p>
    <w:sectPr w:rsidR="00F80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D229CF"/>
    <w:multiLevelType w:val="hybridMultilevel"/>
    <w:tmpl w:val="DC7C3E04"/>
    <w:lvl w:ilvl="0" w:tplc="E0BC198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15543"/>
    <w:multiLevelType w:val="hybridMultilevel"/>
    <w:tmpl w:val="C39E04B4"/>
    <w:lvl w:ilvl="0" w:tplc="39886240">
      <w:start w:val="5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4C5"/>
    <w:rsid w:val="0097479C"/>
    <w:rsid w:val="00AB24B2"/>
    <w:rsid w:val="00F8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D159B"/>
  <w15:chartTrackingRefBased/>
  <w15:docId w15:val="{E8DE8376-BAAF-4E34-ABA4-808794816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04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, Saurav</dc:creator>
  <cp:keywords/>
  <dc:description/>
  <cp:lastModifiedBy>Mallik, Saurav</cp:lastModifiedBy>
  <cp:revision>1</cp:revision>
  <dcterms:created xsi:type="dcterms:W3CDTF">2019-03-28T21:49:00Z</dcterms:created>
  <dcterms:modified xsi:type="dcterms:W3CDTF">2019-03-28T22:00:00Z</dcterms:modified>
</cp:coreProperties>
</file>